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"/>
        <w:gridCol w:w="1483"/>
        <w:gridCol w:w="1457"/>
        <w:gridCol w:w="1731"/>
        <w:gridCol w:w="4045"/>
      </w:tblGrid>
      <w:tr w:rsidR="0042317D" w:rsidTr="00FE0483">
        <w:tc>
          <w:tcPr>
            <w:tcW w:w="634" w:type="dxa"/>
          </w:tcPr>
          <w:p w:rsidR="0042317D" w:rsidRPr="0057337C" w:rsidRDefault="0042317D" w:rsidP="00FE048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733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 No.</w:t>
            </w:r>
          </w:p>
        </w:tc>
        <w:tc>
          <w:tcPr>
            <w:tcW w:w="1483" w:type="dxa"/>
          </w:tcPr>
          <w:p w:rsidR="0042317D" w:rsidRPr="0057337C" w:rsidRDefault="0042317D" w:rsidP="00FE04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7337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nge of Amino Acid</w:t>
            </w:r>
          </w:p>
        </w:tc>
        <w:tc>
          <w:tcPr>
            <w:tcW w:w="1457" w:type="dxa"/>
          </w:tcPr>
          <w:p w:rsidR="00E20951" w:rsidRPr="0061737B" w:rsidRDefault="00E20951" w:rsidP="00E2095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Stability (</w:t>
            </w:r>
            <w:proofErr w:type="spellStart"/>
            <w:r w:rsidRPr="006173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UPro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42317D" w:rsidRPr="00D14BBB" w:rsidRDefault="0042317D" w:rsidP="00FE0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1" w:type="dxa"/>
          </w:tcPr>
          <w:p w:rsidR="00E20951" w:rsidRPr="0061737B" w:rsidRDefault="00E20951" w:rsidP="00E2095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Function (</w:t>
            </w:r>
            <w:r w:rsidRPr="006173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VEA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;</w:t>
            </w:r>
          </w:p>
          <w:p w:rsidR="0042317D" w:rsidRPr="0057337C" w:rsidRDefault="00E20951" w:rsidP="00E2095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73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utoff= -2.5)</w:t>
            </w:r>
          </w:p>
        </w:tc>
        <w:tc>
          <w:tcPr>
            <w:tcW w:w="4045" w:type="dxa"/>
          </w:tcPr>
          <w:p w:rsidR="0042317D" w:rsidRPr="0057337C" w:rsidRDefault="00E20951" w:rsidP="00FE0483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Structural Properties (</w:t>
            </w:r>
            <w:r w:rsidRPr="0061737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P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42317D" w:rsidTr="00FE0483">
        <w:tc>
          <w:tcPr>
            <w:tcW w:w="634" w:type="dxa"/>
          </w:tcPr>
          <w:p w:rsidR="0042317D" w:rsidRPr="0042317D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3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83" w:type="dxa"/>
          </w:tcPr>
          <w:p w:rsidR="0042317D" w:rsidRPr="0042317D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3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122I </w:t>
            </w:r>
          </w:p>
        </w:tc>
        <w:tc>
          <w:tcPr>
            <w:tcW w:w="1457" w:type="dxa"/>
          </w:tcPr>
          <w:p w:rsidR="0042317D" w:rsidRPr="0057337C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</w:t>
            </w:r>
          </w:p>
          <w:p w:rsidR="0042317D" w:rsidRPr="0057337C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1" w:type="dxa"/>
          </w:tcPr>
          <w:p w:rsidR="0042317D" w:rsidRPr="0057337C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3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4045" w:type="dxa"/>
          </w:tcPr>
          <w:p w:rsidR="0042317D" w:rsidRPr="0057337C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3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hange of Amino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5733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i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ize</w:t>
            </w:r>
            <w:r w:rsidRPr="005733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:</w:t>
            </w:r>
            <w:r w:rsidRPr="00573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42317D" w:rsidRPr="0057337C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Change</w:t>
            </w:r>
          </w:p>
          <w:p w:rsidR="0042317D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evel of </w:t>
            </w:r>
            <w:r w:rsidRPr="005733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servation:</w:t>
            </w:r>
          </w:p>
          <w:p w:rsidR="0042317D" w:rsidRPr="0057337C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3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ighly Conserved  </w:t>
            </w:r>
          </w:p>
          <w:p w:rsidR="0042317D" w:rsidRPr="0057337C" w:rsidRDefault="0042317D" w:rsidP="00FE048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55641" w:rsidRDefault="00E20951">
      <w:r w:rsidRPr="005C69E1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Effect of the mutations in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NSP1 </w:t>
      </w:r>
      <w:bookmarkStart w:id="0" w:name="_GoBack"/>
      <w:bookmarkEnd w:id="0"/>
      <w:r w:rsidRPr="005C69E1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protein stability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5C69E1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function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 and structure.</w:t>
      </w:r>
      <w:r w:rsidRPr="005C69E1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 </w:t>
      </w:r>
    </w:p>
    <w:sectPr w:rsidR="00E556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E3A" w:rsidRDefault="000E4E3A" w:rsidP="00E20951">
      <w:pPr>
        <w:spacing w:after="0" w:line="240" w:lineRule="auto"/>
      </w:pPr>
      <w:r>
        <w:separator/>
      </w:r>
    </w:p>
  </w:endnote>
  <w:endnote w:type="continuationSeparator" w:id="0">
    <w:p w:rsidR="000E4E3A" w:rsidRDefault="000E4E3A" w:rsidP="00E20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51" w:rsidRDefault="00E209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51" w:rsidRDefault="00E2095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51" w:rsidRDefault="00E209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E3A" w:rsidRDefault="000E4E3A" w:rsidP="00E20951">
      <w:pPr>
        <w:spacing w:after="0" w:line="240" w:lineRule="auto"/>
      </w:pPr>
      <w:r>
        <w:separator/>
      </w:r>
    </w:p>
  </w:footnote>
  <w:footnote w:type="continuationSeparator" w:id="0">
    <w:p w:rsidR="000E4E3A" w:rsidRDefault="000E4E3A" w:rsidP="00E209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51" w:rsidRDefault="00E209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51" w:rsidRDefault="00E2095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51" w:rsidRDefault="00E209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24B"/>
    <w:rsid w:val="000E4E3A"/>
    <w:rsid w:val="0034424B"/>
    <w:rsid w:val="0042317D"/>
    <w:rsid w:val="00E20951"/>
    <w:rsid w:val="00E5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974C1-88C0-4D92-90BC-BCB900B59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0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951"/>
  </w:style>
  <w:style w:type="paragraph" w:styleId="Footer">
    <w:name w:val="footer"/>
    <w:basedOn w:val="Normal"/>
    <w:link w:val="FooterChar"/>
    <w:uiPriority w:val="99"/>
    <w:unhideWhenUsed/>
    <w:rsid w:val="00E20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7-26T12:43:00Z</dcterms:created>
  <dcterms:modified xsi:type="dcterms:W3CDTF">2020-08-21T08:52:00Z</dcterms:modified>
</cp:coreProperties>
</file>